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DE49C" w14:textId="79382716" w:rsidR="00480819" w:rsidRPr="00A5415F" w:rsidRDefault="00480819" w:rsidP="00067551">
      <w:pPr>
        <w:jc w:val="center"/>
        <w:rPr>
          <w:rFonts w:ascii="Times New Roman" w:hAnsi="Times New Roman" w:cs="Times New Roman"/>
          <w:lang w:val="pt-BR"/>
        </w:rPr>
      </w:pPr>
      <w:r w:rsidRPr="00A5415F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7A405EEA" wp14:editId="6F498D70">
            <wp:extent cx="5731510" cy="3621408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21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FF619F" w14:textId="67665E56" w:rsidR="00480819" w:rsidRPr="002D484A" w:rsidRDefault="00480819" w:rsidP="00067551">
      <w:pPr>
        <w:jc w:val="center"/>
        <w:rPr>
          <w:rFonts w:ascii="Times New Roman" w:hAnsi="Times New Roman" w:cs="Times New Roman"/>
          <w:b/>
          <w:lang w:val="pt-BR"/>
        </w:rPr>
      </w:pPr>
    </w:p>
    <w:p w14:paraId="2ECF59AB" w14:textId="6D632367" w:rsidR="00480819" w:rsidRPr="002D484A" w:rsidRDefault="00935A55" w:rsidP="002D484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D484A">
        <w:rPr>
          <w:rFonts w:ascii="Times New Roman" w:hAnsi="Times New Roman" w:cs="Times New Roman"/>
          <w:b/>
          <w:sz w:val="24"/>
          <w:szCs w:val="24"/>
        </w:rPr>
        <w:t>S</w:t>
      </w:r>
      <w:r w:rsidR="00A5415F" w:rsidRPr="002D484A">
        <w:rPr>
          <w:rFonts w:ascii="Times New Roman" w:hAnsi="Times New Roman" w:cs="Times New Roman"/>
          <w:b/>
          <w:sz w:val="24"/>
          <w:szCs w:val="24"/>
        </w:rPr>
        <w:t>1</w:t>
      </w:r>
      <w:r w:rsidRPr="002D484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80819" w:rsidRPr="002D484A">
        <w:rPr>
          <w:rFonts w:ascii="Times New Roman" w:hAnsi="Times New Roman" w:cs="Times New Roman"/>
          <w:b/>
          <w:sz w:val="24"/>
          <w:szCs w:val="24"/>
        </w:rPr>
        <w:t xml:space="preserve">Fig. Causal diagram in the format of directed acyclic graph (DAG) showing the conceptual model of association between KAP and other relevant covariates. </w:t>
      </w:r>
    </w:p>
    <w:p w14:paraId="0C2EBE3F" w14:textId="77777777" w:rsidR="002D484A" w:rsidRPr="002D484A" w:rsidRDefault="002D484A" w:rsidP="002D484A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ED2F1FC" w14:textId="0EBC3452" w:rsidR="00067551" w:rsidRPr="002D484A" w:rsidRDefault="00480819" w:rsidP="002D484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484A">
        <w:rPr>
          <w:rFonts w:ascii="Times New Roman" w:hAnsi="Times New Roman" w:cs="Times New Roman"/>
          <w:bCs/>
          <w:sz w:val="24"/>
          <w:szCs w:val="24"/>
        </w:rPr>
        <w:t>Footnote:</w:t>
      </w:r>
      <w:r w:rsidRPr="002D484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D484A">
        <w:rPr>
          <w:rFonts w:ascii="Times New Roman" w:hAnsi="Times New Roman" w:cs="Times New Roman"/>
          <w:bCs/>
          <w:sz w:val="24"/>
          <w:szCs w:val="24"/>
        </w:rPr>
        <w:t>ICU: Intensive Care Unit. PT: Physical therapist. This conceptual model using Directed acyclic graph (DAG) shows relevant variables associated with KAP. Arrows indicate a suspected direct causal effect of one variable on another variable. Individual and institutional factors are the predictor, shown in green. A multivariable analysis of the effect of individual and institutional factors on KAP show</w:t>
      </w:r>
      <w:r w:rsidR="002D484A">
        <w:rPr>
          <w:rFonts w:ascii="Times New Roman" w:hAnsi="Times New Roman" w:cs="Times New Roman"/>
          <w:bCs/>
          <w:sz w:val="24"/>
          <w:szCs w:val="24"/>
        </w:rPr>
        <w:t>.</w:t>
      </w:r>
    </w:p>
    <w:sectPr w:rsidR="00067551" w:rsidRPr="002D484A" w:rsidSect="003D3AF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F51A78"/>
    <w:multiLevelType w:val="multilevel"/>
    <w:tmpl w:val="4A82F16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2154610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551"/>
    <w:rsid w:val="00041405"/>
    <w:rsid w:val="00047F97"/>
    <w:rsid w:val="00067551"/>
    <w:rsid w:val="000720F6"/>
    <w:rsid w:val="000D1B5E"/>
    <w:rsid w:val="000F2D23"/>
    <w:rsid w:val="00112527"/>
    <w:rsid w:val="001C5363"/>
    <w:rsid w:val="001F2844"/>
    <w:rsid w:val="002020B6"/>
    <w:rsid w:val="00266865"/>
    <w:rsid w:val="002D484A"/>
    <w:rsid w:val="00344B28"/>
    <w:rsid w:val="003919F3"/>
    <w:rsid w:val="003C2D07"/>
    <w:rsid w:val="003D3AF5"/>
    <w:rsid w:val="003F57AA"/>
    <w:rsid w:val="003F7EB0"/>
    <w:rsid w:val="00463890"/>
    <w:rsid w:val="00480819"/>
    <w:rsid w:val="004827BE"/>
    <w:rsid w:val="00513249"/>
    <w:rsid w:val="005606CB"/>
    <w:rsid w:val="00593EBF"/>
    <w:rsid w:val="005B35CB"/>
    <w:rsid w:val="0066468F"/>
    <w:rsid w:val="006A5EFD"/>
    <w:rsid w:val="006B02F2"/>
    <w:rsid w:val="00873C97"/>
    <w:rsid w:val="0091714D"/>
    <w:rsid w:val="00922766"/>
    <w:rsid w:val="00935A55"/>
    <w:rsid w:val="009602EA"/>
    <w:rsid w:val="009641D7"/>
    <w:rsid w:val="00977607"/>
    <w:rsid w:val="009E7DEE"/>
    <w:rsid w:val="00A22EAA"/>
    <w:rsid w:val="00A5415F"/>
    <w:rsid w:val="00A544A9"/>
    <w:rsid w:val="00B96095"/>
    <w:rsid w:val="00C44ECF"/>
    <w:rsid w:val="00C83632"/>
    <w:rsid w:val="00CA4D9C"/>
    <w:rsid w:val="00D262AD"/>
    <w:rsid w:val="00D4607B"/>
    <w:rsid w:val="00D94155"/>
    <w:rsid w:val="00DC51EE"/>
    <w:rsid w:val="00DF1499"/>
    <w:rsid w:val="00E21AB5"/>
    <w:rsid w:val="00E44E76"/>
    <w:rsid w:val="00EB3684"/>
    <w:rsid w:val="00EC0E3B"/>
    <w:rsid w:val="00F43A2E"/>
    <w:rsid w:val="00F5223B"/>
    <w:rsid w:val="00FC4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1BCFD"/>
  <w15:chartTrackingRefBased/>
  <w15:docId w15:val="{FF733277-2926-3C48-9483-0EAE94867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551"/>
    <w:pPr>
      <w:spacing w:line="276" w:lineRule="auto"/>
    </w:pPr>
    <w:rPr>
      <w:rFonts w:ascii="Arial" w:eastAsia="Arial" w:hAnsi="Arial" w:cs="Arial"/>
      <w:sz w:val="22"/>
      <w:szCs w:val="22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7551"/>
    <w:pPr>
      <w:suppressAutoHyphens/>
      <w:spacing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pt-BR" w:eastAsia="ar-SA"/>
    </w:rPr>
  </w:style>
  <w:style w:type="table" w:styleId="TableGrid">
    <w:name w:val="Table Grid"/>
    <w:basedOn w:val="TableNormal"/>
    <w:uiPriority w:val="39"/>
    <w:rsid w:val="000720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f351uriac">
    <w:name w:val="gf351uriac"/>
    <w:basedOn w:val="DefaultParagraphFont"/>
    <w:rsid w:val="005132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ra shimizu</dc:creator>
  <cp:keywords/>
  <dc:description/>
  <cp:lastModifiedBy>Mayson Sousa</cp:lastModifiedBy>
  <cp:revision>5</cp:revision>
  <cp:lastPrinted>2024-01-27T18:55:00Z</cp:lastPrinted>
  <dcterms:created xsi:type="dcterms:W3CDTF">2024-08-19T12:07:00Z</dcterms:created>
  <dcterms:modified xsi:type="dcterms:W3CDTF">2025-07-08T17:02:00Z</dcterms:modified>
</cp:coreProperties>
</file>